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Summary Statistics of the 132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297"/>
        <w:gridCol w:w="920"/>
        <w:gridCol w:w="1000"/>
        <w:gridCol w:w="3160"/>
        <w:gridCol w:w="630"/>
        <w:gridCol w:w="483"/>
        <w:gridCol w:w="617"/>
        <w:gridCol w:w="617"/>
      </w:tblGrid>
      <w:tr>
        <w:trPr>
          <w:trHeight w:val="264" w:hRule="atLeast"/>
        </w:trPr>
        <w:tc>
          <w:tcPr>
            <w:tcW w:w="10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. Length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. Amount</w:t>
            </w:r>
          </w:p>
        </w:tc>
        <w:tc>
          <w:tcPr>
            <w:tcW w:w="3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ther Biological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10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4A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, fatty acid and steroid metabolis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1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F3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4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7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1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9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GS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5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L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0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5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RPINC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0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MP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4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process unclassifie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CAM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R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7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4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R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6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C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7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TP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9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irculation and gas exch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PI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0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N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7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S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0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4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2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PAR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8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0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, fatty acid and steroid metabolis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3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0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LKB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7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7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2RL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5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F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1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2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3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2RL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2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0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1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4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TGA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9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2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F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3A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9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3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F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5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2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T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T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6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FAIP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2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GF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4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HB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0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EL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5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PV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5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PV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2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L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0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2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S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0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N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5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N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8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0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SB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T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2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TPC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irculation and gas exch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O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0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TPA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2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TPA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3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5R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4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TGA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3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4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P3K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2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U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TPD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3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0R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GF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GF2AS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8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process unclassifie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MP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IRA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F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7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4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RAK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3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N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PLG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1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6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FRSF1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0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2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Z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RPINA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DKRB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5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GFB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3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FAIP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4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C1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21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4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4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1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T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P1B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F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H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8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3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F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2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YA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FAIP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P4F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0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, fatty acid and steroid metabolis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U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2RL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1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AM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3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K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6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LK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2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8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BP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BD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MP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4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C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10R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1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0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PAR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2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1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, fatty acid and steroid metabolis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2RB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2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1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E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6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sm and modifi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FC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</w:tr>
      <w:tr>
        <w:trPr>
          <w:trHeight w:val="264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5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clotting; Immunity and defen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</w:tr>
      <w:tr>
        <w:trPr>
          <w:trHeight w:val="264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9R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4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23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 and defens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 denotes the number of segregating sites (excluding indels) observed in European-American (EA) and African-American (AA) samples. Nucleotide diversity is denoted as </w:t>
      </w:r>
      <w:r>
        <w:rPr>
          <w:rFonts w:eastAsia="Symbol" w:cs="Symbol" w:ascii="Symbol" w:hAnsi="Symbol"/>
        </w:rPr>
        <w:t></w:t>
      </w:r>
      <w:r>
        <w:rPr/>
        <w:t>. The size (in bps) of each gene and the total amount sequenced are denoted as Seq. Len. and Seq. Amount, respectivel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4-19T23:07:00Z</dcterms:created>
  <dc:creator>Joshua Akey</dc:creator>
  <dc:description/>
  <dc:language>en-US</dc:language>
  <cp:lastModifiedBy>Joshua Akey</cp:lastModifiedBy>
  <dcterms:modified xsi:type="dcterms:W3CDTF">2004-06-17T21:32:00Z</dcterms:modified>
  <cp:revision>10</cp:revision>
  <dc:subject/>
  <dc:title>Supplementary Table 1</dc:title>
</cp:coreProperties>
</file>